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spacing w:lineRule="atLeast" w:line="240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39005" cy="24479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spacing w:before="120" w:after="200"/>
        <w:ind w:hanging="0"/>
        <w:jc w:val="left"/>
        <w:rPr/>
      </w:pPr>
      <w:r>
        <w:rPr>
          <w:rFonts w:cs="Arial" w:ascii="Arial" w:hAnsi="Arial"/>
          <w:b/>
        </w:rPr>
        <w:t>Additional file 1</w:t>
      </w:r>
      <w:r>
        <w:rPr>
          <w:rFonts w:cs="Arial" w:ascii="Arial" w:hAnsi="Arial"/>
        </w:rPr>
        <w:t>.  Specificity of DR1-CII tetramer for binding to DR1-restricted, CII-specific, CD4+ T cells.  T cells specific for the CII(257-274) or HA(306-18) peptides were incubated with the DR1-CII tetramer labeled with PE as described in Materials and Methods, washed, and analyzed by flow cytometry.  A minimum of 10,000 cells were analyzed, and the date were gated using forward vs 90° light scatter.  A.  CII(257-274)-specific T-cell hybridoma DR1-CII-E174 and HA(306-18)-specific T-cell hybridoma DR1-HA-8.  Only the CII specific hybridoma bound the DR1-CII tetramer.  B.  CII(257-274)-specific T-cell hybridoma DR1-CII-18 and HA(306-18)-specific T-cell hybridoma DR1-HA-3.  Only the CII specific hybridoma bound the DR1-CII tetramer.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 w:before="120" w:after="200"/>
      <w:ind w:firstLine="360"/>
      <w:jc w:val="both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20:32:00Z</dcterms:created>
  <dc:creator>Rosloniec, Edward</dc:creator>
  <dc:description/>
  <cp:keywords/>
  <dc:language>en-US</dc:language>
  <cp:lastModifiedBy>Rosloniec, Edward</cp:lastModifiedBy>
  <cp:lastPrinted>2015-12-16T13:27:00Z</cp:lastPrinted>
  <dcterms:modified xsi:type="dcterms:W3CDTF">2015-12-16T20:32:00Z</dcterms:modified>
  <cp:revision>2</cp:revision>
  <dc:subject/>
  <dc:title/>
</cp:coreProperties>
</file>